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A38F5" w14:textId="044A7451" w:rsidR="001B3445" w:rsidRPr="00F43353" w:rsidRDefault="001B3445" w:rsidP="00D22D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F43353">
        <w:rPr>
          <w:rFonts w:ascii="Times New Roman" w:hAnsi="Times New Roman" w:cs="Times New Roman"/>
          <w:b/>
          <w:bCs/>
          <w:lang w:val="en-US"/>
        </w:rPr>
        <w:t>Supplementary materials</w:t>
      </w:r>
      <w:r w:rsidR="004F1B8C" w:rsidRPr="00F43353">
        <w:rPr>
          <w:rFonts w:ascii="Times New Roman" w:hAnsi="Times New Roman" w:cs="Times New Roman"/>
          <w:b/>
          <w:bCs/>
          <w:lang w:val="en-US"/>
        </w:rPr>
        <w:t xml:space="preserve"> - </w:t>
      </w:r>
      <w:r w:rsidRPr="00F43353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F33592">
        <w:rPr>
          <w:rFonts w:ascii="Times New Roman" w:hAnsi="Times New Roman" w:cs="Times New Roman"/>
          <w:b/>
          <w:bCs/>
          <w:lang w:val="en-US"/>
        </w:rPr>
        <w:t>3</w:t>
      </w:r>
    </w:p>
    <w:p w14:paraId="25FABDC9" w14:textId="4E8246AD" w:rsidR="001B3445" w:rsidRDefault="006E5C0E" w:rsidP="00D22D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6E5C0E">
        <w:rPr>
          <w:rFonts w:ascii="Times New Roman" w:hAnsi="Times New Roman" w:cs="Times New Roman"/>
          <w:b/>
          <w:bCs/>
          <w:lang w:val="en-US"/>
        </w:rPr>
        <w:t>Participants</w:t>
      </w:r>
      <w:r>
        <w:rPr>
          <w:rFonts w:ascii="Times New Roman" w:hAnsi="Times New Roman" w:cs="Times New Roman"/>
          <w:b/>
          <w:bCs/>
          <w:lang w:val="en-US"/>
        </w:rPr>
        <w:t>’</w:t>
      </w:r>
      <w:r w:rsidRPr="006E5C0E">
        <w:rPr>
          <w:rFonts w:ascii="Times New Roman" w:hAnsi="Times New Roman" w:cs="Times New Roman"/>
          <w:b/>
          <w:bCs/>
          <w:lang w:val="en-US"/>
        </w:rPr>
        <w:t xml:space="preserve"> perceptions of the different acceptability categories and subcategories</w:t>
      </w:r>
    </w:p>
    <w:p w14:paraId="3104A9E0" w14:textId="687D15DC" w:rsidR="00D22DC0" w:rsidRDefault="00D22DC0" w:rsidP="00D22DC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1BC863F" w14:textId="4CBE4621" w:rsidR="00D22DC0" w:rsidRDefault="00D22DC0" w:rsidP="00D22DC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8DAD573" w14:textId="77777777" w:rsidR="00D22DC0" w:rsidRDefault="00D22DC0" w:rsidP="00D22DC0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3248"/>
        <w:gridCol w:w="1566"/>
        <w:gridCol w:w="1564"/>
        <w:gridCol w:w="1564"/>
      </w:tblGrid>
      <w:tr w:rsidR="00D22DC0" w:rsidRPr="00D22DC0" w14:paraId="729FB66D" w14:textId="77777777" w:rsidTr="00D12A35">
        <w:tc>
          <w:tcPr>
            <w:tcW w:w="623" w:type="pct"/>
            <w:tcBorders>
              <w:top w:val="single" w:sz="4" w:space="0" w:color="auto"/>
            </w:tcBorders>
          </w:tcPr>
          <w:p w14:paraId="4366E7E0" w14:textId="77777777" w:rsidR="00D22DC0" w:rsidRPr="00D22DC0" w:rsidRDefault="00D22DC0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790" w:type="pct"/>
            <w:tcBorders>
              <w:top w:val="single" w:sz="4" w:space="0" w:color="auto"/>
            </w:tcBorders>
          </w:tcPr>
          <w:p w14:paraId="5DDA5B75" w14:textId="77777777" w:rsidR="00D22DC0" w:rsidRPr="00D22DC0" w:rsidRDefault="00D22DC0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-categories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1CF3849A" w14:textId="77777777" w:rsidR="00D22DC0" w:rsidRPr="00D22DC0" w:rsidRDefault="00D22DC0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ctive Video Game 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4532CD67" w14:textId="77777777" w:rsidR="00D22DC0" w:rsidRPr="00D22DC0" w:rsidRDefault="00D22DC0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bile Application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48FED0DE" w14:textId="7A7E4D6D" w:rsidR="00D22DC0" w:rsidRPr="00D22DC0" w:rsidRDefault="00AE6A9C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lehealth</w:t>
            </w:r>
          </w:p>
        </w:tc>
      </w:tr>
      <w:tr w:rsidR="002A74B6" w:rsidRPr="00D22DC0" w14:paraId="20F7CC0E" w14:textId="77777777" w:rsidTr="002A74B6">
        <w:tc>
          <w:tcPr>
            <w:tcW w:w="2413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F21E64" w14:textId="438E086E" w:rsidR="002A74B6" w:rsidRPr="00D22DC0" w:rsidRDefault="002A74B6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TAUT2 constructs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84BA97" w14:textId="77777777" w:rsidR="002A74B6" w:rsidRPr="00D22DC0" w:rsidRDefault="002A74B6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F73202" w14:textId="77777777" w:rsidR="002A74B6" w:rsidRPr="00D22DC0" w:rsidRDefault="002A74B6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465A02" w14:textId="77777777" w:rsidR="002A74B6" w:rsidRPr="00D22DC0" w:rsidRDefault="002A74B6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22DC0" w:rsidRPr="00D22DC0" w14:paraId="3D22DAA2" w14:textId="77777777" w:rsidTr="002A74B6">
        <w:tc>
          <w:tcPr>
            <w:tcW w:w="2413" w:type="pct"/>
            <w:gridSpan w:val="2"/>
            <w:shd w:val="clear" w:color="auto" w:fill="auto"/>
          </w:tcPr>
          <w:p w14:paraId="24F17E63" w14:textId="158B854F" w:rsidR="00D22DC0" w:rsidRPr="00D22DC0" w:rsidRDefault="002A74B6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D22DC0" w:rsidRPr="00D22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formance expectancy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F8A70A2" w14:textId="77777777" w:rsidR="00D22DC0" w:rsidRPr="00D22DC0" w:rsidRDefault="00D22DC0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shd w:val="clear" w:color="auto" w:fill="auto"/>
            <w:vAlign w:val="center"/>
          </w:tcPr>
          <w:p w14:paraId="5D0FDA6E" w14:textId="77777777" w:rsidR="00D22DC0" w:rsidRPr="00D22DC0" w:rsidRDefault="00D22DC0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shd w:val="clear" w:color="auto" w:fill="auto"/>
            <w:vAlign w:val="center"/>
          </w:tcPr>
          <w:p w14:paraId="443B9729" w14:textId="77777777" w:rsidR="00D22DC0" w:rsidRPr="00D22DC0" w:rsidRDefault="00D22DC0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22DC0" w:rsidRPr="00105AB2" w14:paraId="2C145DAA" w14:textId="77777777" w:rsidTr="00F37122">
        <w:tc>
          <w:tcPr>
            <w:tcW w:w="623" w:type="pct"/>
            <w:shd w:val="clear" w:color="auto" w:fill="F2F2F2" w:themeFill="background1" w:themeFillShade="F2"/>
          </w:tcPr>
          <w:p w14:paraId="7D2A516A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F2F2F2" w:themeFill="background1" w:themeFillShade="F2"/>
          </w:tcPr>
          <w:p w14:paraId="5B82442B" w14:textId="004844DF" w:rsidR="00D22DC0" w:rsidRPr="00D22DC0" w:rsidRDefault="00AE6A9C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6A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quacy of physical activity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2F7E1EC8" w14:textId="0D777239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/-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146FAD7C" w14:textId="67961464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1B5F24D2" w14:textId="3E94D744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D22DC0" w:rsidRPr="00105AB2" w14:paraId="13C80005" w14:textId="77777777" w:rsidTr="00F37122">
        <w:tc>
          <w:tcPr>
            <w:tcW w:w="623" w:type="pct"/>
            <w:shd w:val="clear" w:color="auto" w:fill="auto"/>
          </w:tcPr>
          <w:p w14:paraId="245A0047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auto"/>
          </w:tcPr>
          <w:p w14:paraId="2BC95C24" w14:textId="6F86DF26" w:rsidR="00D22DC0" w:rsidRPr="00D22DC0" w:rsidRDefault="00457063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7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PAI</w:t>
            </w:r>
            <w:proofErr w:type="spellEnd"/>
            <w:r w:rsidRPr="00457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engage and sustain physical activity</w:t>
            </w:r>
          </w:p>
        </w:tc>
        <w:tc>
          <w:tcPr>
            <w:tcW w:w="863" w:type="pct"/>
            <w:shd w:val="clear" w:color="auto" w:fill="auto"/>
          </w:tcPr>
          <w:p w14:paraId="66E09B54" w14:textId="4C159CDC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auto"/>
          </w:tcPr>
          <w:p w14:paraId="51B3E5F1" w14:textId="2744BE91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pct"/>
            <w:shd w:val="clear" w:color="auto" w:fill="auto"/>
          </w:tcPr>
          <w:p w14:paraId="7D893520" w14:textId="7E60483B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D22DC0" w:rsidRPr="00D22DC0" w14:paraId="0EA8CEF2" w14:textId="77777777" w:rsidTr="00F37122">
        <w:tc>
          <w:tcPr>
            <w:tcW w:w="623" w:type="pct"/>
            <w:shd w:val="clear" w:color="auto" w:fill="F2F2F2" w:themeFill="background1" w:themeFillShade="F2"/>
          </w:tcPr>
          <w:p w14:paraId="7AB568CD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F2F2F2" w:themeFill="background1" w:themeFillShade="F2"/>
          </w:tcPr>
          <w:p w14:paraId="1C826807" w14:textId="242BA13B" w:rsidR="00D22DC0" w:rsidRPr="00D22DC0" w:rsidRDefault="005C30D1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3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 management support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51DD8938" w14:textId="14432294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3AE5F76B" w14:textId="5B5A8622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2351A80D" w14:textId="19F86FA9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D22DC0" w:rsidRPr="00D22DC0" w14:paraId="1C39B81E" w14:textId="77777777" w:rsidTr="00F37122">
        <w:tc>
          <w:tcPr>
            <w:tcW w:w="2413" w:type="pct"/>
            <w:gridSpan w:val="2"/>
            <w:shd w:val="clear" w:color="auto" w:fill="auto"/>
          </w:tcPr>
          <w:p w14:paraId="7D17D3AE" w14:textId="45F13964" w:rsidR="00D22DC0" w:rsidRPr="00D22DC0" w:rsidRDefault="002A74B6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D22DC0" w:rsidRPr="00D22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ort expectancy</w:t>
            </w:r>
          </w:p>
        </w:tc>
        <w:tc>
          <w:tcPr>
            <w:tcW w:w="863" w:type="pct"/>
            <w:shd w:val="clear" w:color="auto" w:fill="auto"/>
          </w:tcPr>
          <w:p w14:paraId="1620BC24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14:paraId="00DE635C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14:paraId="6E966F53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D22DC0" w:rsidRPr="00D22DC0" w14:paraId="1CD297DF" w14:textId="77777777" w:rsidTr="00F37122">
        <w:tc>
          <w:tcPr>
            <w:tcW w:w="623" w:type="pct"/>
            <w:shd w:val="clear" w:color="auto" w:fill="F2F2F2" w:themeFill="background1" w:themeFillShade="F2"/>
          </w:tcPr>
          <w:p w14:paraId="6D592ABE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F2F2F2" w:themeFill="background1" w:themeFillShade="F2"/>
          </w:tcPr>
          <w:p w14:paraId="10C99EAE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ort required by physical activity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21D9432B" w14:textId="262CAAF4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26F286D0" w14:textId="113242B3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412AAA43" w14:textId="7EB2F5B1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D22DC0" w:rsidRPr="00D22DC0" w14:paraId="4CD5453C" w14:textId="77777777" w:rsidTr="00F37122">
        <w:tc>
          <w:tcPr>
            <w:tcW w:w="623" w:type="pct"/>
            <w:shd w:val="clear" w:color="auto" w:fill="auto"/>
          </w:tcPr>
          <w:p w14:paraId="5618FD15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auto"/>
          </w:tcPr>
          <w:p w14:paraId="17B1FBE1" w14:textId="38D51001" w:rsidR="00D22DC0" w:rsidRPr="00D22DC0" w:rsidRDefault="00564BF1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B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ort required by the technology</w:t>
            </w:r>
          </w:p>
        </w:tc>
        <w:tc>
          <w:tcPr>
            <w:tcW w:w="863" w:type="pct"/>
            <w:shd w:val="clear" w:color="auto" w:fill="auto"/>
          </w:tcPr>
          <w:p w14:paraId="221893C6" w14:textId="7D281D7A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/-*</w:t>
            </w:r>
          </w:p>
        </w:tc>
        <w:tc>
          <w:tcPr>
            <w:tcW w:w="862" w:type="pct"/>
            <w:shd w:val="clear" w:color="auto" w:fill="auto"/>
          </w:tcPr>
          <w:p w14:paraId="23E9CCC7" w14:textId="54E3C5C9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auto"/>
          </w:tcPr>
          <w:p w14:paraId="5B61AA76" w14:textId="2A1BEDE0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D22DC0" w:rsidRPr="00D22DC0" w14:paraId="388ED646" w14:textId="77777777" w:rsidTr="00F37122">
        <w:tc>
          <w:tcPr>
            <w:tcW w:w="2413" w:type="pct"/>
            <w:gridSpan w:val="2"/>
            <w:shd w:val="clear" w:color="auto" w:fill="F2F2F2" w:themeFill="background1" w:themeFillShade="F2"/>
          </w:tcPr>
          <w:p w14:paraId="2CCDFCDE" w14:textId="6CCB3B28" w:rsidR="00D22DC0" w:rsidRPr="00D22DC0" w:rsidRDefault="008141CD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="00D22DC0" w:rsidRPr="00D22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al influence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756AA3F7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F2F2F2" w:themeFill="background1" w:themeFillShade="F2"/>
          </w:tcPr>
          <w:p w14:paraId="17213A56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F2F2F2" w:themeFill="background1" w:themeFillShade="F2"/>
          </w:tcPr>
          <w:p w14:paraId="70C7B59A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D22DC0" w:rsidRPr="00D22DC0" w14:paraId="78FCEAF9" w14:textId="77777777" w:rsidTr="00F37122">
        <w:tc>
          <w:tcPr>
            <w:tcW w:w="623" w:type="pct"/>
            <w:shd w:val="clear" w:color="auto" w:fill="auto"/>
          </w:tcPr>
          <w:p w14:paraId="5ABF02AF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auto"/>
          </w:tcPr>
          <w:p w14:paraId="6CD6E9CF" w14:textId="60D3B959" w:rsidR="00D22DC0" w:rsidRPr="00D22DC0" w:rsidRDefault="00D52753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27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s’ perceptions on the </w:t>
            </w:r>
            <w:proofErr w:type="spellStart"/>
            <w:r w:rsidRPr="00D527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PAI</w:t>
            </w:r>
            <w:proofErr w:type="spellEnd"/>
          </w:p>
        </w:tc>
        <w:tc>
          <w:tcPr>
            <w:tcW w:w="863" w:type="pct"/>
            <w:shd w:val="clear" w:color="auto" w:fill="auto"/>
          </w:tcPr>
          <w:p w14:paraId="0BD49C2B" w14:textId="184B946A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auto"/>
          </w:tcPr>
          <w:p w14:paraId="7677DBBC" w14:textId="2630DF77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auto"/>
          </w:tcPr>
          <w:p w14:paraId="6F35AB63" w14:textId="149CAD09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22DC0" w:rsidRPr="00D22DC0" w14:paraId="1311EEB8" w14:textId="77777777" w:rsidTr="00F37122">
        <w:tc>
          <w:tcPr>
            <w:tcW w:w="623" w:type="pct"/>
            <w:shd w:val="clear" w:color="auto" w:fill="F2F2F2" w:themeFill="background1" w:themeFillShade="F2"/>
          </w:tcPr>
          <w:p w14:paraId="19CF55F5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pct"/>
            <w:shd w:val="clear" w:color="auto" w:fill="F2F2F2" w:themeFill="background1" w:themeFillShade="F2"/>
          </w:tcPr>
          <w:p w14:paraId="42216973" w14:textId="357A7402" w:rsidR="00D22DC0" w:rsidRPr="00D22DC0" w:rsidRDefault="00D018E5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s’ uses of the </w:t>
            </w:r>
            <w:proofErr w:type="spellStart"/>
            <w:r w:rsidRPr="00D01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PAI</w:t>
            </w:r>
            <w:proofErr w:type="spellEnd"/>
          </w:p>
        </w:tc>
        <w:tc>
          <w:tcPr>
            <w:tcW w:w="863" w:type="pct"/>
            <w:shd w:val="clear" w:color="auto" w:fill="F2F2F2" w:themeFill="background1" w:themeFillShade="F2"/>
          </w:tcPr>
          <w:p w14:paraId="16D74BA1" w14:textId="01180CA9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5C7D13B6" w14:textId="71DB749E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456A1E1C" w14:textId="27C37156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D22DC0" w:rsidRPr="00D22DC0" w14:paraId="0229B5E7" w14:textId="77777777" w:rsidTr="00F37122">
        <w:tc>
          <w:tcPr>
            <w:tcW w:w="2413" w:type="pct"/>
            <w:gridSpan w:val="2"/>
            <w:shd w:val="clear" w:color="auto" w:fill="auto"/>
          </w:tcPr>
          <w:p w14:paraId="31FFB474" w14:textId="07881AF0" w:rsidR="00D22DC0" w:rsidRPr="00D22DC0" w:rsidRDefault="008141CD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="00D22DC0" w:rsidRPr="00D22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cilitating conditions</w:t>
            </w:r>
          </w:p>
        </w:tc>
        <w:tc>
          <w:tcPr>
            <w:tcW w:w="863" w:type="pct"/>
            <w:shd w:val="clear" w:color="auto" w:fill="auto"/>
          </w:tcPr>
          <w:p w14:paraId="39BA950A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14:paraId="45F484BD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14:paraId="509513E9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D22DC0" w:rsidRPr="00105AB2" w14:paraId="6D6E0B12" w14:textId="77777777" w:rsidTr="00F37122">
        <w:trPr>
          <w:cantSplit/>
        </w:trPr>
        <w:tc>
          <w:tcPr>
            <w:tcW w:w="623" w:type="pct"/>
            <w:shd w:val="clear" w:color="auto" w:fill="F2F2F2" w:themeFill="background1" w:themeFillShade="F2"/>
          </w:tcPr>
          <w:p w14:paraId="153413BF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F2F2F2" w:themeFill="background1" w:themeFillShade="F2"/>
          </w:tcPr>
          <w:p w14:paraId="09E63C0B" w14:textId="35C1410D" w:rsidR="00D22DC0" w:rsidRPr="00D22DC0" w:rsidRDefault="00382AEF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A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time and anywhere usage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609A1835" w14:textId="7E1FEC49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/-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129F9B86" w14:textId="59A6E658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101E173C" w14:textId="75C38EB0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D22DC0" w:rsidRPr="00D22DC0" w14:paraId="49DEC759" w14:textId="77777777" w:rsidTr="00F37122">
        <w:tc>
          <w:tcPr>
            <w:tcW w:w="623" w:type="pct"/>
            <w:shd w:val="clear" w:color="auto" w:fill="auto"/>
          </w:tcPr>
          <w:p w14:paraId="31ABAD2C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auto"/>
          </w:tcPr>
          <w:p w14:paraId="221F3FBC" w14:textId="51E95EC5" w:rsidR="00D22DC0" w:rsidRPr="00D22DC0" w:rsidRDefault="00816A15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ailable material resources</w:t>
            </w:r>
          </w:p>
        </w:tc>
        <w:tc>
          <w:tcPr>
            <w:tcW w:w="863" w:type="pct"/>
            <w:shd w:val="clear" w:color="auto" w:fill="auto"/>
          </w:tcPr>
          <w:p w14:paraId="23DCE577" w14:textId="5DE36874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auto"/>
          </w:tcPr>
          <w:p w14:paraId="6C5BDBB9" w14:textId="292FB8B9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auto"/>
          </w:tcPr>
          <w:p w14:paraId="1B092BB7" w14:textId="159F5BD4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</w:p>
        </w:tc>
      </w:tr>
      <w:tr w:rsidR="00D22DC0" w:rsidRPr="00D22DC0" w14:paraId="6688CBE7" w14:textId="77777777" w:rsidTr="00F37122">
        <w:tc>
          <w:tcPr>
            <w:tcW w:w="623" w:type="pct"/>
            <w:shd w:val="clear" w:color="auto" w:fill="F2F2F2" w:themeFill="background1" w:themeFillShade="F2"/>
          </w:tcPr>
          <w:p w14:paraId="02928032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F2F2F2" w:themeFill="background1" w:themeFillShade="F2"/>
          </w:tcPr>
          <w:p w14:paraId="494CAFFE" w14:textId="00E59D9D" w:rsidR="00D22DC0" w:rsidRPr="00D22DC0" w:rsidRDefault="00C833FC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nological knowledge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1E08751A" w14:textId="26EF19B9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4581180C" w14:textId="5A6A7EED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048467A5" w14:textId="7278846C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22DC0" w:rsidRPr="00D22DC0" w14:paraId="365E0AAA" w14:textId="77777777" w:rsidTr="00F37122">
        <w:tc>
          <w:tcPr>
            <w:tcW w:w="623" w:type="pct"/>
            <w:shd w:val="clear" w:color="auto" w:fill="auto"/>
          </w:tcPr>
          <w:p w14:paraId="29034824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auto"/>
          </w:tcPr>
          <w:p w14:paraId="7DF36424" w14:textId="03DC2EAF" w:rsidR="00D22DC0" w:rsidRPr="00D22DC0" w:rsidRDefault="004853E6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ailable human assistance</w:t>
            </w:r>
          </w:p>
        </w:tc>
        <w:tc>
          <w:tcPr>
            <w:tcW w:w="863" w:type="pct"/>
            <w:shd w:val="clear" w:color="auto" w:fill="auto"/>
          </w:tcPr>
          <w:p w14:paraId="7D55BBD3" w14:textId="1D55B10E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auto"/>
          </w:tcPr>
          <w:p w14:paraId="5D138C81" w14:textId="07DB6FBB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auto"/>
          </w:tcPr>
          <w:p w14:paraId="52021EA2" w14:textId="77777777" w:rsidR="00D22DC0" w:rsidRPr="00D22DC0" w:rsidRDefault="00D22DC0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22DC0" w:rsidRPr="00D22DC0" w14:paraId="39CBFCE9" w14:textId="77777777" w:rsidTr="00F37122">
        <w:tc>
          <w:tcPr>
            <w:tcW w:w="2413" w:type="pct"/>
            <w:gridSpan w:val="2"/>
            <w:shd w:val="clear" w:color="auto" w:fill="F2F2F2" w:themeFill="background1" w:themeFillShade="F2"/>
          </w:tcPr>
          <w:p w14:paraId="50CBDF1E" w14:textId="7568BACA" w:rsidR="00D22DC0" w:rsidRPr="00D22DC0" w:rsidRDefault="008141CD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="00D22DC0" w:rsidRPr="00D22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donic motivation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383B670D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F2F2F2" w:themeFill="background1" w:themeFillShade="F2"/>
          </w:tcPr>
          <w:p w14:paraId="59ED3FCD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F2F2F2" w:themeFill="background1" w:themeFillShade="F2"/>
          </w:tcPr>
          <w:p w14:paraId="7DB592C1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D22DC0" w:rsidRPr="00D22DC0" w14:paraId="247D36A8" w14:textId="77777777" w:rsidTr="00F37122">
        <w:tc>
          <w:tcPr>
            <w:tcW w:w="623" w:type="pct"/>
            <w:shd w:val="clear" w:color="auto" w:fill="auto"/>
          </w:tcPr>
          <w:p w14:paraId="61B247CA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auto"/>
          </w:tcPr>
          <w:p w14:paraId="0F7905B9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ge pleasure</w:t>
            </w:r>
          </w:p>
        </w:tc>
        <w:tc>
          <w:tcPr>
            <w:tcW w:w="863" w:type="pct"/>
            <w:shd w:val="clear" w:color="auto" w:fill="auto"/>
          </w:tcPr>
          <w:p w14:paraId="30DD4EEB" w14:textId="48F6F711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auto"/>
          </w:tcPr>
          <w:p w14:paraId="35295681" w14:textId="6CBC84C6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auto"/>
          </w:tcPr>
          <w:p w14:paraId="0DE85122" w14:textId="55F4484E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D22DC0" w:rsidRPr="00D22DC0" w14:paraId="6D4A7A82" w14:textId="77777777" w:rsidTr="00F37122">
        <w:tc>
          <w:tcPr>
            <w:tcW w:w="623" w:type="pct"/>
            <w:shd w:val="clear" w:color="auto" w:fill="F2F2F2" w:themeFill="background1" w:themeFillShade="F2"/>
          </w:tcPr>
          <w:p w14:paraId="72A6926F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F2F2F2" w:themeFill="background1" w:themeFillShade="F2"/>
          </w:tcPr>
          <w:p w14:paraId="7B4CB07F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age interest 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481BE1DC" w14:textId="45EA112B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70B49A26" w14:textId="1E3ABD14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5B8A8CDA" w14:textId="2ED3CCD8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22DC0" w:rsidRPr="00D22DC0" w14:paraId="1601E2EF" w14:textId="77777777" w:rsidTr="00F37122">
        <w:tc>
          <w:tcPr>
            <w:tcW w:w="2413" w:type="pct"/>
            <w:gridSpan w:val="2"/>
            <w:shd w:val="clear" w:color="auto" w:fill="auto"/>
          </w:tcPr>
          <w:p w14:paraId="5D4ABBF8" w14:textId="375B3878" w:rsidR="00D22DC0" w:rsidRPr="00D22DC0" w:rsidRDefault="008141CD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="00D22DC0" w:rsidRPr="00D22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ce value</w:t>
            </w:r>
          </w:p>
        </w:tc>
        <w:tc>
          <w:tcPr>
            <w:tcW w:w="863" w:type="pct"/>
            <w:shd w:val="clear" w:color="auto" w:fill="auto"/>
          </w:tcPr>
          <w:p w14:paraId="171A04EB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14:paraId="5C3B6D75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14:paraId="6EE30348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D22DC0" w:rsidRPr="00D22DC0" w14:paraId="44E2F75D" w14:textId="77777777" w:rsidTr="00F37122">
        <w:tc>
          <w:tcPr>
            <w:tcW w:w="623" w:type="pct"/>
            <w:shd w:val="clear" w:color="auto" w:fill="F2F2F2" w:themeFill="background1" w:themeFillShade="F2"/>
          </w:tcPr>
          <w:p w14:paraId="616BB560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F2F2F2" w:themeFill="background1" w:themeFillShade="F2"/>
          </w:tcPr>
          <w:p w14:paraId="7C1A19CF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lingness to pay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105D16A9" w14:textId="632F3FD4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/+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5E3AF9A1" w14:textId="49CC19EF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17878416" w14:textId="7EBE6C28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1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22DC0" w:rsidRPr="00D22DC0" w14:paraId="696036F1" w14:textId="77777777" w:rsidTr="00F37122">
        <w:tc>
          <w:tcPr>
            <w:tcW w:w="623" w:type="pct"/>
            <w:shd w:val="clear" w:color="auto" w:fill="auto"/>
          </w:tcPr>
          <w:p w14:paraId="52388D8A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pct"/>
            <w:shd w:val="clear" w:color="auto" w:fill="auto"/>
          </w:tcPr>
          <w:p w14:paraId="5E9AD068" w14:textId="30F7AE3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ancial </w:t>
            </w:r>
            <w:r w:rsidR="00C82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vings</w:t>
            </w:r>
          </w:p>
        </w:tc>
        <w:tc>
          <w:tcPr>
            <w:tcW w:w="863" w:type="pct"/>
            <w:shd w:val="clear" w:color="auto" w:fill="auto"/>
          </w:tcPr>
          <w:p w14:paraId="743A077C" w14:textId="77777777" w:rsidR="00D22DC0" w:rsidRPr="00D22DC0" w:rsidRDefault="00D22DC0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14:paraId="48B05C0F" w14:textId="77777777" w:rsid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  <w:p w14:paraId="713E1ADA" w14:textId="5AB0B8DA" w:rsidR="00F37122" w:rsidRPr="00D22DC0" w:rsidRDefault="00F37122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14:paraId="09B75E7E" w14:textId="77777777" w:rsid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  <w:p w14:paraId="7699124E" w14:textId="760DC7D0" w:rsidR="00F37122" w:rsidRPr="00D22DC0" w:rsidRDefault="00F37122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22DC0" w:rsidRPr="00D22DC0" w14:paraId="5DAFCA9F" w14:textId="77777777" w:rsidTr="00F37122">
        <w:tc>
          <w:tcPr>
            <w:tcW w:w="2413" w:type="pct"/>
            <w:gridSpan w:val="2"/>
            <w:shd w:val="clear" w:color="auto" w:fill="F2F2F2" w:themeFill="background1" w:themeFillShade="F2"/>
          </w:tcPr>
          <w:p w14:paraId="2B289817" w14:textId="1F25BAC0" w:rsidR="00D22DC0" w:rsidRPr="00D22DC0" w:rsidRDefault="008141CD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  </w:t>
            </w:r>
            <w:r w:rsidR="00D22DC0" w:rsidRPr="00D22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bit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4F5F6A58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F2F2F2" w:themeFill="background1" w:themeFillShade="F2"/>
          </w:tcPr>
          <w:p w14:paraId="1A7F9075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F2F2F2" w:themeFill="background1" w:themeFillShade="F2"/>
          </w:tcPr>
          <w:p w14:paraId="2AD58DDB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D22DC0" w:rsidRPr="00105AB2" w14:paraId="48AF0113" w14:textId="77777777" w:rsidTr="00F37122">
        <w:tc>
          <w:tcPr>
            <w:tcW w:w="623" w:type="pct"/>
            <w:shd w:val="clear" w:color="auto" w:fill="auto"/>
          </w:tcPr>
          <w:p w14:paraId="3BFD1B37" w14:textId="77777777" w:rsidR="00D22DC0" w:rsidRPr="00D22DC0" w:rsidRDefault="00D22DC0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auto"/>
          </w:tcPr>
          <w:p w14:paraId="7809E492" w14:textId="28E353A0" w:rsidR="00D22DC0" w:rsidRPr="00D22DC0" w:rsidRDefault="003942DC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PA technology</w:t>
            </w:r>
          </w:p>
        </w:tc>
        <w:tc>
          <w:tcPr>
            <w:tcW w:w="863" w:type="pct"/>
            <w:shd w:val="clear" w:color="auto" w:fill="auto"/>
          </w:tcPr>
          <w:p w14:paraId="2E929BD8" w14:textId="5F581EDD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pct"/>
            <w:shd w:val="clear" w:color="auto" w:fill="auto"/>
          </w:tcPr>
          <w:p w14:paraId="49716909" w14:textId="6D41CFCD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auto"/>
          </w:tcPr>
          <w:p w14:paraId="1ED7679F" w14:textId="7497165D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*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D22DC0" w:rsidRPr="00D22DC0" w14:paraId="14C43D5C" w14:textId="77777777" w:rsidTr="00F37122">
        <w:tc>
          <w:tcPr>
            <w:tcW w:w="623" w:type="pct"/>
            <w:shd w:val="clear" w:color="auto" w:fill="F2F2F2" w:themeFill="background1" w:themeFillShade="F2"/>
          </w:tcPr>
          <w:p w14:paraId="7CC90639" w14:textId="77777777" w:rsidR="00D22DC0" w:rsidRPr="00D22DC0" w:rsidRDefault="00D22DC0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F2F2F2" w:themeFill="background1" w:themeFillShade="F2"/>
          </w:tcPr>
          <w:p w14:paraId="4700AE1F" w14:textId="340BDAEF" w:rsidR="00D22DC0" w:rsidRPr="00D22DC0" w:rsidRDefault="00E46B99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B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similar technology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0024A705" w14:textId="44F15387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/-*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1928106F" w14:textId="43544F2A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1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>+/-*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310B2CD9" w14:textId="50FF7107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22DC0" w:rsidRPr="00105AB2" w14:paraId="7200AAEF" w14:textId="77777777" w:rsidTr="00F37122">
        <w:tc>
          <w:tcPr>
            <w:tcW w:w="2413" w:type="pct"/>
            <w:gridSpan w:val="2"/>
            <w:shd w:val="clear" w:color="auto" w:fill="auto"/>
          </w:tcPr>
          <w:p w14:paraId="4772A4C6" w14:textId="0AC1ABF4" w:rsidR="00D22DC0" w:rsidRPr="00CB0146" w:rsidRDefault="00D22DC0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B01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</w:r>
            <w:r w:rsidR="008141CD" w:rsidRPr="00CB01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CB01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havioral intention</w:t>
            </w:r>
          </w:p>
        </w:tc>
        <w:tc>
          <w:tcPr>
            <w:tcW w:w="863" w:type="pct"/>
            <w:shd w:val="clear" w:color="auto" w:fill="auto"/>
          </w:tcPr>
          <w:p w14:paraId="14281C2B" w14:textId="1B7CB132" w:rsidR="00D22DC0" w:rsidRPr="00CB0146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2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4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5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8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2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*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auto"/>
          </w:tcPr>
          <w:p w14:paraId="61CD6819" w14:textId="1514DF7F" w:rsidR="00D22DC0" w:rsidRPr="00CB0146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9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*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2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auto"/>
          </w:tcPr>
          <w:p w14:paraId="201F760E" w14:textId="1DBE89DD" w:rsidR="00D22DC0" w:rsidRPr="00CB0146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2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4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2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CB01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8141CD" w:rsidRPr="008141CD" w14:paraId="318A8B7F" w14:textId="77777777" w:rsidTr="009B5F26">
        <w:tc>
          <w:tcPr>
            <w:tcW w:w="2413" w:type="pct"/>
            <w:gridSpan w:val="2"/>
            <w:shd w:val="clear" w:color="auto" w:fill="F2F2F2" w:themeFill="background1" w:themeFillShade="F2"/>
          </w:tcPr>
          <w:p w14:paraId="104406AA" w14:textId="73A70E0E" w:rsidR="008141CD" w:rsidRPr="00D22DC0" w:rsidRDefault="008141CD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erg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0C2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  <w:proofErr w:type="spellEnd"/>
          </w:p>
        </w:tc>
        <w:tc>
          <w:tcPr>
            <w:tcW w:w="863" w:type="pct"/>
            <w:shd w:val="clear" w:color="auto" w:fill="F2F2F2" w:themeFill="background1" w:themeFillShade="F2"/>
          </w:tcPr>
          <w:p w14:paraId="1CC06401" w14:textId="77777777" w:rsidR="008141CD" w:rsidRPr="00A25ACA" w:rsidRDefault="008141CD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F2F2F2" w:themeFill="background1" w:themeFillShade="F2"/>
          </w:tcPr>
          <w:p w14:paraId="1BC92F57" w14:textId="77777777" w:rsidR="008141CD" w:rsidRPr="00A25ACA" w:rsidRDefault="008141CD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F2F2F2" w:themeFill="background1" w:themeFillShade="F2"/>
          </w:tcPr>
          <w:p w14:paraId="1029E032" w14:textId="77777777" w:rsidR="008141CD" w:rsidRPr="00A25ACA" w:rsidRDefault="008141CD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22DC0" w:rsidRPr="00D22DC0" w14:paraId="50673B20" w14:textId="77777777" w:rsidTr="009B5F26">
        <w:tc>
          <w:tcPr>
            <w:tcW w:w="2413" w:type="pct"/>
            <w:gridSpan w:val="2"/>
            <w:shd w:val="clear" w:color="auto" w:fill="auto"/>
          </w:tcPr>
          <w:p w14:paraId="1EAA8757" w14:textId="5EAF9812" w:rsidR="00D22DC0" w:rsidRPr="00D22DC0" w:rsidRDefault="000C2826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Other m</w:t>
            </w:r>
            <w:r w:rsidR="00D22DC0" w:rsidRPr="00D22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ivational factors</w:t>
            </w:r>
          </w:p>
        </w:tc>
        <w:tc>
          <w:tcPr>
            <w:tcW w:w="863" w:type="pct"/>
            <w:shd w:val="clear" w:color="auto" w:fill="auto"/>
          </w:tcPr>
          <w:p w14:paraId="0F16D978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14:paraId="7AA1814B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14:paraId="20EA1D00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D22DC0" w:rsidRPr="00105AB2" w14:paraId="3F846129" w14:textId="77777777" w:rsidTr="009B5F26">
        <w:tc>
          <w:tcPr>
            <w:tcW w:w="623" w:type="pct"/>
            <w:shd w:val="clear" w:color="auto" w:fill="F2F2F2" w:themeFill="background1" w:themeFillShade="F2"/>
          </w:tcPr>
          <w:p w14:paraId="23542852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F2F2F2" w:themeFill="background1" w:themeFillShade="F2"/>
          </w:tcPr>
          <w:p w14:paraId="6E9BA8A1" w14:textId="45DACEB0" w:rsidR="00D22DC0" w:rsidRPr="00D22DC0" w:rsidRDefault="00A806D6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ion to be related to others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64A11655" w14:textId="043B4679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12E29FCF" w14:textId="43DAD64A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1B199561" w14:textId="55072EA9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/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8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/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D22DC0" w:rsidRPr="00D22DC0" w14:paraId="0DB2663A" w14:textId="77777777" w:rsidTr="009B5F26">
        <w:tc>
          <w:tcPr>
            <w:tcW w:w="623" w:type="pct"/>
            <w:shd w:val="clear" w:color="auto" w:fill="auto"/>
          </w:tcPr>
          <w:p w14:paraId="54904134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auto"/>
          </w:tcPr>
          <w:p w14:paraId="3D224387" w14:textId="76381F8C" w:rsidR="00D22DC0" w:rsidRPr="00D22DC0" w:rsidRDefault="005419FB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9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ion for competition</w:t>
            </w:r>
          </w:p>
        </w:tc>
        <w:tc>
          <w:tcPr>
            <w:tcW w:w="863" w:type="pct"/>
            <w:shd w:val="clear" w:color="auto" w:fill="auto"/>
          </w:tcPr>
          <w:p w14:paraId="66857180" w14:textId="20396446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auto"/>
          </w:tcPr>
          <w:p w14:paraId="28602513" w14:textId="77777777" w:rsidR="00D22DC0" w:rsidRPr="00D22DC0" w:rsidRDefault="00D22DC0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14:paraId="0B7B211F" w14:textId="3B03E302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D22DC0" w:rsidRPr="00D22DC0" w14:paraId="54ED19AF" w14:textId="77777777" w:rsidTr="009B5F26">
        <w:tc>
          <w:tcPr>
            <w:tcW w:w="623" w:type="pct"/>
            <w:shd w:val="clear" w:color="auto" w:fill="F2F2F2" w:themeFill="background1" w:themeFillShade="F2"/>
          </w:tcPr>
          <w:p w14:paraId="100868E2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F2F2F2" w:themeFill="background1" w:themeFillShade="F2"/>
          </w:tcPr>
          <w:p w14:paraId="2DAC6737" w14:textId="621F2BB4" w:rsidR="00D22DC0" w:rsidRPr="00D22DC0" w:rsidRDefault="00EC3889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8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ion for health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4A007CE6" w14:textId="7456F3AA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0FC46E2E" w14:textId="51F6D1BC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7DC3A064" w14:textId="3F423880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D22DC0" w:rsidRPr="00D22DC0" w14:paraId="51B627D6" w14:textId="77777777" w:rsidTr="009B5F26">
        <w:tc>
          <w:tcPr>
            <w:tcW w:w="2413" w:type="pct"/>
            <w:gridSpan w:val="2"/>
            <w:shd w:val="clear" w:color="auto" w:fill="auto"/>
          </w:tcPr>
          <w:p w14:paraId="26FF2412" w14:textId="145A1C12" w:rsidR="00D22DC0" w:rsidRPr="00D22DC0" w:rsidRDefault="000C2826" w:rsidP="00D2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="00D22DC0" w:rsidRPr="00D22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 characteristics</w:t>
            </w:r>
          </w:p>
        </w:tc>
        <w:tc>
          <w:tcPr>
            <w:tcW w:w="863" w:type="pct"/>
            <w:shd w:val="clear" w:color="auto" w:fill="auto"/>
          </w:tcPr>
          <w:p w14:paraId="251783AF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14:paraId="12238C72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14:paraId="78CFA9E8" w14:textId="77777777" w:rsidR="00D22DC0" w:rsidRPr="00D22DC0" w:rsidRDefault="00D22DC0" w:rsidP="00F371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D22DC0" w:rsidRPr="00D22DC0" w14:paraId="3A5B94DD" w14:textId="77777777" w:rsidTr="009B5F26">
        <w:tc>
          <w:tcPr>
            <w:tcW w:w="623" w:type="pct"/>
            <w:shd w:val="clear" w:color="auto" w:fill="F2F2F2" w:themeFill="background1" w:themeFillShade="F2"/>
          </w:tcPr>
          <w:p w14:paraId="54230EA3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F2F2F2" w:themeFill="background1" w:themeFillShade="F2"/>
          </w:tcPr>
          <w:p w14:paraId="5FF57182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reliability</w:t>
            </w:r>
          </w:p>
        </w:tc>
        <w:tc>
          <w:tcPr>
            <w:tcW w:w="863" w:type="pct"/>
            <w:shd w:val="clear" w:color="auto" w:fill="F2F2F2" w:themeFill="background1" w:themeFillShade="F2"/>
          </w:tcPr>
          <w:p w14:paraId="66107073" w14:textId="77777777" w:rsidR="00D22DC0" w:rsidRPr="00D22DC0" w:rsidRDefault="00D22DC0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shd w:val="clear" w:color="auto" w:fill="F2F2F2" w:themeFill="background1" w:themeFillShade="F2"/>
          </w:tcPr>
          <w:p w14:paraId="1FB6DF05" w14:textId="15BFEBAD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4596843B" w14:textId="2D805DA9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22DC0" w:rsidRPr="00D22DC0" w14:paraId="2FACAA42" w14:textId="77777777" w:rsidTr="009B5F26">
        <w:tc>
          <w:tcPr>
            <w:tcW w:w="623" w:type="pct"/>
            <w:shd w:val="clear" w:color="auto" w:fill="auto"/>
          </w:tcPr>
          <w:p w14:paraId="666ABC6C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shd w:val="clear" w:color="auto" w:fill="auto"/>
          </w:tcPr>
          <w:p w14:paraId="27CB68C8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imacy preservation</w:t>
            </w:r>
          </w:p>
        </w:tc>
        <w:tc>
          <w:tcPr>
            <w:tcW w:w="863" w:type="pct"/>
            <w:shd w:val="clear" w:color="auto" w:fill="auto"/>
          </w:tcPr>
          <w:p w14:paraId="417F8990" w14:textId="5471CEA2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auto"/>
          </w:tcPr>
          <w:p w14:paraId="54CD2909" w14:textId="6E7C5AAB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shd w:val="clear" w:color="auto" w:fill="auto"/>
          </w:tcPr>
          <w:p w14:paraId="5DAC224C" w14:textId="6794504B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22DC0" w:rsidRPr="00D22DC0" w14:paraId="0ED2A953" w14:textId="77777777" w:rsidTr="009B5F26">
        <w:tc>
          <w:tcPr>
            <w:tcW w:w="62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0C67FE" w14:textId="77777777" w:rsidR="00D22DC0" w:rsidRPr="00D22DC0" w:rsidRDefault="00D22DC0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FE2FBA" w14:textId="60DC7D51" w:rsidR="00D22DC0" w:rsidRPr="00D22DC0" w:rsidRDefault="00543254" w:rsidP="00D22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action by other technology features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79ABBE" w14:textId="77777777" w:rsidR="00D22DC0" w:rsidRPr="00D22DC0" w:rsidRDefault="00D22DC0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CBE6233" w14:textId="24C9AF89" w:rsidR="00D22DC0" w:rsidRPr="00D22DC0" w:rsidRDefault="002251BC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r w:rsidRPr="00A25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  <w:r w:rsidR="00D22DC0" w:rsidRPr="00D22D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CA37FC" w14:textId="77777777" w:rsidR="00D22DC0" w:rsidRPr="00D22DC0" w:rsidRDefault="00D22DC0" w:rsidP="00F371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7F7D9C45" w14:textId="10E0F93B" w:rsidR="00D22DC0" w:rsidRPr="00D22DC0" w:rsidRDefault="00D22DC0" w:rsidP="00D22DC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1C61125" w14:textId="74100EB5" w:rsidR="00D22DC0" w:rsidRPr="00D22DC0" w:rsidRDefault="00AD10E0" w:rsidP="00D22DC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tes. * Resolved disagreements.</w:t>
      </w:r>
    </w:p>
    <w:p w14:paraId="00631913" w14:textId="77777777" w:rsidR="00D22DC0" w:rsidRPr="00D22DC0" w:rsidRDefault="00D22DC0" w:rsidP="00D22DC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ED8CA29" w14:textId="3DD0738A" w:rsidR="00D22DC0" w:rsidRPr="00D22DC0" w:rsidRDefault="00D22DC0" w:rsidP="00D22DC0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sectPr w:rsidR="00D22DC0" w:rsidRPr="00D22D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BF728" w14:textId="77777777" w:rsidR="00B82E7D" w:rsidRDefault="00B82E7D" w:rsidP="001B3445">
      <w:pPr>
        <w:spacing w:after="0" w:line="240" w:lineRule="auto"/>
      </w:pPr>
      <w:r>
        <w:separator/>
      </w:r>
    </w:p>
  </w:endnote>
  <w:endnote w:type="continuationSeparator" w:id="0">
    <w:p w14:paraId="31898BF2" w14:textId="77777777" w:rsidR="00B82E7D" w:rsidRDefault="00B82E7D" w:rsidP="001B34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444DC" w14:textId="77777777" w:rsidR="00B82E7D" w:rsidRDefault="00B82E7D" w:rsidP="001B3445">
      <w:pPr>
        <w:spacing w:after="0" w:line="240" w:lineRule="auto"/>
      </w:pPr>
      <w:r>
        <w:separator/>
      </w:r>
    </w:p>
  </w:footnote>
  <w:footnote w:type="continuationSeparator" w:id="0">
    <w:p w14:paraId="20110155" w14:textId="77777777" w:rsidR="00B82E7D" w:rsidRDefault="00B82E7D" w:rsidP="001B34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445"/>
    <w:rsid w:val="00062371"/>
    <w:rsid w:val="00071E00"/>
    <w:rsid w:val="00091BD0"/>
    <w:rsid w:val="000C2826"/>
    <w:rsid w:val="000C6705"/>
    <w:rsid w:val="000E625F"/>
    <w:rsid w:val="000F3FD8"/>
    <w:rsid w:val="00105AB2"/>
    <w:rsid w:val="00172991"/>
    <w:rsid w:val="001825E9"/>
    <w:rsid w:val="00192BD1"/>
    <w:rsid w:val="001B3445"/>
    <w:rsid w:val="001B7321"/>
    <w:rsid w:val="001F20D2"/>
    <w:rsid w:val="00211299"/>
    <w:rsid w:val="002251BC"/>
    <w:rsid w:val="00240938"/>
    <w:rsid w:val="002413BB"/>
    <w:rsid w:val="00267459"/>
    <w:rsid w:val="00267792"/>
    <w:rsid w:val="0028367E"/>
    <w:rsid w:val="002A74B6"/>
    <w:rsid w:val="002B39AF"/>
    <w:rsid w:val="002C52A4"/>
    <w:rsid w:val="002C5EC9"/>
    <w:rsid w:val="002E0BA5"/>
    <w:rsid w:val="002F1494"/>
    <w:rsid w:val="002F2722"/>
    <w:rsid w:val="002F6009"/>
    <w:rsid w:val="0036022C"/>
    <w:rsid w:val="00372F38"/>
    <w:rsid w:val="00380966"/>
    <w:rsid w:val="00382AEF"/>
    <w:rsid w:val="00390A2F"/>
    <w:rsid w:val="003942DC"/>
    <w:rsid w:val="00394E83"/>
    <w:rsid w:val="003B2F82"/>
    <w:rsid w:val="003F2CDD"/>
    <w:rsid w:val="003F75E8"/>
    <w:rsid w:val="00433595"/>
    <w:rsid w:val="00441159"/>
    <w:rsid w:val="004547CA"/>
    <w:rsid w:val="00457063"/>
    <w:rsid w:val="004853E6"/>
    <w:rsid w:val="004A6A26"/>
    <w:rsid w:val="004D3F1C"/>
    <w:rsid w:val="004F1B8C"/>
    <w:rsid w:val="004F38A4"/>
    <w:rsid w:val="005413D2"/>
    <w:rsid w:val="005419FB"/>
    <w:rsid w:val="00541D78"/>
    <w:rsid w:val="00543254"/>
    <w:rsid w:val="0055289D"/>
    <w:rsid w:val="00564BF1"/>
    <w:rsid w:val="005840BB"/>
    <w:rsid w:val="005C30D1"/>
    <w:rsid w:val="005C5AD4"/>
    <w:rsid w:val="005F50D3"/>
    <w:rsid w:val="00601102"/>
    <w:rsid w:val="006121BA"/>
    <w:rsid w:val="006175ED"/>
    <w:rsid w:val="0062389B"/>
    <w:rsid w:val="0064445E"/>
    <w:rsid w:val="00681EA2"/>
    <w:rsid w:val="0068366B"/>
    <w:rsid w:val="006A149B"/>
    <w:rsid w:val="006A7AF0"/>
    <w:rsid w:val="006B4C48"/>
    <w:rsid w:val="006D6327"/>
    <w:rsid w:val="006E5C0E"/>
    <w:rsid w:val="006F6018"/>
    <w:rsid w:val="00710CFD"/>
    <w:rsid w:val="00720A03"/>
    <w:rsid w:val="00744784"/>
    <w:rsid w:val="007643DA"/>
    <w:rsid w:val="007E6F3D"/>
    <w:rsid w:val="007F61AD"/>
    <w:rsid w:val="008141CD"/>
    <w:rsid w:val="00816A15"/>
    <w:rsid w:val="008468F6"/>
    <w:rsid w:val="008549D5"/>
    <w:rsid w:val="00884829"/>
    <w:rsid w:val="0089706C"/>
    <w:rsid w:val="008D0443"/>
    <w:rsid w:val="009250C4"/>
    <w:rsid w:val="00967FAF"/>
    <w:rsid w:val="00970C59"/>
    <w:rsid w:val="009974D9"/>
    <w:rsid w:val="009B5F26"/>
    <w:rsid w:val="009E4B47"/>
    <w:rsid w:val="009F5092"/>
    <w:rsid w:val="00A018C8"/>
    <w:rsid w:val="00A204D7"/>
    <w:rsid w:val="00A25ACA"/>
    <w:rsid w:val="00A42E20"/>
    <w:rsid w:val="00A46EBE"/>
    <w:rsid w:val="00A74ABB"/>
    <w:rsid w:val="00A806D6"/>
    <w:rsid w:val="00AB0044"/>
    <w:rsid w:val="00AD10E0"/>
    <w:rsid w:val="00AD1430"/>
    <w:rsid w:val="00AE6A9C"/>
    <w:rsid w:val="00AF0A5B"/>
    <w:rsid w:val="00B11AD3"/>
    <w:rsid w:val="00B42584"/>
    <w:rsid w:val="00B4303D"/>
    <w:rsid w:val="00B43111"/>
    <w:rsid w:val="00B50272"/>
    <w:rsid w:val="00B725D8"/>
    <w:rsid w:val="00B82E7D"/>
    <w:rsid w:val="00BB73CE"/>
    <w:rsid w:val="00BE2505"/>
    <w:rsid w:val="00C16740"/>
    <w:rsid w:val="00C342E2"/>
    <w:rsid w:val="00C50936"/>
    <w:rsid w:val="00C812CE"/>
    <w:rsid w:val="00C82F07"/>
    <w:rsid w:val="00C833FC"/>
    <w:rsid w:val="00C91E0E"/>
    <w:rsid w:val="00C94328"/>
    <w:rsid w:val="00CB0146"/>
    <w:rsid w:val="00CF5CB4"/>
    <w:rsid w:val="00D018E5"/>
    <w:rsid w:val="00D04642"/>
    <w:rsid w:val="00D17745"/>
    <w:rsid w:val="00D22DC0"/>
    <w:rsid w:val="00D3291C"/>
    <w:rsid w:val="00D52753"/>
    <w:rsid w:val="00D53099"/>
    <w:rsid w:val="00D66D4F"/>
    <w:rsid w:val="00D81137"/>
    <w:rsid w:val="00D93FE1"/>
    <w:rsid w:val="00DA4E3C"/>
    <w:rsid w:val="00DB33C7"/>
    <w:rsid w:val="00DB4A16"/>
    <w:rsid w:val="00E46B99"/>
    <w:rsid w:val="00E62CD2"/>
    <w:rsid w:val="00E63BE8"/>
    <w:rsid w:val="00E74553"/>
    <w:rsid w:val="00E77B3B"/>
    <w:rsid w:val="00E83AC3"/>
    <w:rsid w:val="00E8789E"/>
    <w:rsid w:val="00EA54A9"/>
    <w:rsid w:val="00EC3889"/>
    <w:rsid w:val="00EC4B27"/>
    <w:rsid w:val="00ED33CE"/>
    <w:rsid w:val="00ED6668"/>
    <w:rsid w:val="00F036F6"/>
    <w:rsid w:val="00F33592"/>
    <w:rsid w:val="00F37122"/>
    <w:rsid w:val="00F4083A"/>
    <w:rsid w:val="00F43353"/>
    <w:rsid w:val="00F50882"/>
    <w:rsid w:val="00F57A8E"/>
    <w:rsid w:val="00F607D4"/>
    <w:rsid w:val="00F67992"/>
    <w:rsid w:val="00F77944"/>
    <w:rsid w:val="00F91845"/>
    <w:rsid w:val="00F93FB6"/>
    <w:rsid w:val="00FB5575"/>
    <w:rsid w:val="00FD2CF2"/>
    <w:rsid w:val="00FF2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73F2E"/>
  <w15:chartTrackingRefBased/>
  <w15:docId w15:val="{B19656DE-B96A-49A2-A98F-783A146A9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B34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B3445"/>
  </w:style>
  <w:style w:type="paragraph" w:styleId="Pieddepage">
    <w:name w:val="footer"/>
    <w:basedOn w:val="Normal"/>
    <w:link w:val="PieddepageCar"/>
    <w:uiPriority w:val="99"/>
    <w:unhideWhenUsed/>
    <w:rsid w:val="001B34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B3445"/>
  </w:style>
  <w:style w:type="table" w:styleId="Grilledutableau">
    <w:name w:val="Table Grid"/>
    <w:basedOn w:val="TableauNormal"/>
    <w:uiPriority w:val="39"/>
    <w:rsid w:val="00897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AE6A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9ADEFF-C94B-48C9-A335-3ECD72211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8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gy Hayotte</dc:creator>
  <cp:keywords/>
  <dc:description/>
  <cp:lastModifiedBy>Meggy Hayotte</cp:lastModifiedBy>
  <cp:revision>113</cp:revision>
  <dcterms:created xsi:type="dcterms:W3CDTF">2021-07-16T17:55:00Z</dcterms:created>
  <dcterms:modified xsi:type="dcterms:W3CDTF">2022-12-13T15:31:00Z</dcterms:modified>
</cp:coreProperties>
</file>